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04D51" w14:textId="0254BDF6" w:rsidR="00104863" w:rsidRPr="00104863" w:rsidRDefault="00104863" w:rsidP="00104863">
      <w:pPr>
        <w:rPr>
          <w:rFonts w:ascii="Times New Roman" w:hAnsi="Times New Roman"/>
          <w:b/>
        </w:rPr>
      </w:pPr>
      <w:r w:rsidRPr="00104863">
        <w:rPr>
          <w:rFonts w:ascii="Times New Roman" w:hAnsi="Times New Roman"/>
          <w:b/>
        </w:rPr>
        <w:t>Supplementary Table S</w:t>
      </w:r>
      <w:r w:rsidR="00076E63">
        <w:rPr>
          <w:rFonts w:ascii="Times New Roman" w:hAnsi="Times New Roman"/>
          <w:b/>
        </w:rPr>
        <w:t>3</w:t>
      </w:r>
      <w:r w:rsidRPr="00104863">
        <w:rPr>
          <w:rFonts w:ascii="Times New Roman" w:hAnsi="Times New Roman"/>
          <w:b/>
        </w:rPr>
        <w:t xml:space="preserve">. </w:t>
      </w:r>
      <w:r w:rsidRPr="00104863">
        <w:rPr>
          <w:rFonts w:ascii="Times New Roman" w:hAnsi="Times New Roman"/>
          <w:bCs/>
        </w:rPr>
        <w:t xml:space="preserve">Pearson correlation coefficients among ethylene production rates, and the expression levels of phenylpropanoid, flavonoid and ethylene metabolism-related genes and transcription factors in flesh tissue of Santa Rosa (SR) and Sweet Miriam (SM) Japanese plum cultivars during </w:t>
      </w:r>
      <w:r w:rsidRPr="00104863">
        <w:rPr>
          <w:rFonts w:ascii="Times New Roman" w:hAnsi="Times New Roman"/>
        </w:rPr>
        <w:t xml:space="preserve">ripening in postharvest storage at 20ºC. </w:t>
      </w:r>
    </w:p>
    <w:tbl>
      <w:tblPr>
        <w:tblStyle w:val="TableGrid"/>
        <w:tblW w:w="12150" w:type="dxa"/>
        <w:tblLayout w:type="fixed"/>
        <w:tblLook w:val="04A0" w:firstRow="1" w:lastRow="0" w:firstColumn="1" w:lastColumn="0" w:noHBand="0" w:noVBand="1"/>
      </w:tblPr>
      <w:tblGrid>
        <w:gridCol w:w="1117"/>
        <w:gridCol w:w="756"/>
        <w:gridCol w:w="756"/>
        <w:gridCol w:w="759"/>
        <w:gridCol w:w="748"/>
        <w:gridCol w:w="751"/>
        <w:gridCol w:w="759"/>
        <w:gridCol w:w="835"/>
        <w:gridCol w:w="817"/>
        <w:gridCol w:w="748"/>
        <w:gridCol w:w="762"/>
        <w:gridCol w:w="768"/>
        <w:gridCol w:w="864"/>
        <w:gridCol w:w="900"/>
        <w:gridCol w:w="810"/>
      </w:tblGrid>
      <w:tr w:rsidR="00104863" w:rsidRPr="00104863" w14:paraId="3BBAE71E" w14:textId="77777777" w:rsidTr="00810783"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32C2EF39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7B602C87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PAL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33993A8B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C4H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</w:tcPr>
          <w:p w14:paraId="1867B7F2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CHS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</w:tcPr>
          <w:p w14:paraId="5E088366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CHI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</w:tcPr>
          <w:p w14:paraId="07A5BAA6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F3H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</w:tcPr>
          <w:p w14:paraId="7BF61691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DFR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2ACCB595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LDOX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14:paraId="0A5EE72E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UFGT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</w:tcPr>
          <w:p w14:paraId="75D77F36" w14:textId="77777777" w:rsidR="00104863" w:rsidRPr="00CF5A88" w:rsidRDefault="00104863" w:rsidP="00810783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FLS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673840F6" w14:textId="77777777" w:rsidR="00104863" w:rsidRPr="00CF5A88" w:rsidRDefault="00104863" w:rsidP="00810783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AR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</w:tcPr>
          <w:p w14:paraId="7421116E" w14:textId="77777777" w:rsidR="00104863" w:rsidRPr="00CF5A88" w:rsidRDefault="00104863" w:rsidP="00810783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ANR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33A690AA" w14:textId="77777777" w:rsidR="00104863" w:rsidRPr="00CF5A88" w:rsidRDefault="00104863" w:rsidP="00810783">
            <w:pP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YB1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18088C39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bHLH3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AF81E9B" w14:textId="77777777" w:rsidR="00104863" w:rsidRPr="00104863" w:rsidRDefault="00104863" w:rsidP="0081078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WD40</w:t>
            </w:r>
          </w:p>
        </w:tc>
      </w:tr>
      <w:tr w:rsidR="00104863" w:rsidRPr="00C65887" w14:paraId="08497B69" w14:textId="77777777" w:rsidTr="00810783"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13654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/>
                <w:sz w:val="20"/>
                <w:szCs w:val="20"/>
              </w:rPr>
              <w:t>Ethylen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CDF27B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9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DC3AD7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4*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CA21FE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9*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870FF3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1*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7BAEBA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2*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EADA0F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4*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BC25AD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9*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FE287B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9*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63A6DD" w14:textId="7A7A58AC" w:rsidR="00104863" w:rsidRPr="00CF5A88" w:rsidRDefault="00104863" w:rsidP="008107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</w:t>
            </w:r>
            <w:r w:rsidR="00207CD5"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5</w:t>
            </w: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8*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053E42" w14:textId="29593E89" w:rsidR="00104863" w:rsidRPr="00CF5A88" w:rsidRDefault="007C2E5E" w:rsidP="008107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3238E1" w14:textId="7E74E638" w:rsidR="00104863" w:rsidRPr="00CF5A88" w:rsidRDefault="007C2E5E" w:rsidP="008107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BCCD7A" w14:textId="77777777" w:rsidR="00104863" w:rsidRPr="00CF5A88" w:rsidRDefault="00104863" w:rsidP="008107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6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23B4F0" w14:textId="77777777" w:rsidR="00104863" w:rsidRPr="00104863" w:rsidRDefault="00104863" w:rsidP="00810783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7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E124B1" w14:textId="35C4B104" w:rsidR="00104863" w:rsidRPr="00C65887" w:rsidRDefault="00C65887" w:rsidP="00810783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104863" w:rsidRPr="00C65887" w14:paraId="35C97089" w14:textId="77777777" w:rsidTr="00810783">
        <w:tc>
          <w:tcPr>
            <w:tcW w:w="1215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06102E36" w14:textId="77777777" w:rsidR="00104863" w:rsidRPr="00CF5A88" w:rsidRDefault="00104863" w:rsidP="00810783">
            <w:pPr>
              <w:rPr>
                <w:rFonts w:ascii="Times New Roman" w:hAnsi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b/>
                <w:bCs/>
                <w:color w:val="000000" w:themeColor="text1"/>
                <w:sz w:val="20"/>
                <w:szCs w:val="20"/>
              </w:rPr>
              <w:t>Ethylene biosynthesis</w:t>
            </w:r>
          </w:p>
        </w:tc>
      </w:tr>
      <w:tr w:rsidR="00C65887" w:rsidRPr="00C65887" w14:paraId="7A116ABA" w14:textId="77777777" w:rsidTr="00D67DB9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BEF03FA" w14:textId="77777777" w:rsidR="00C65887" w:rsidRPr="00104863" w:rsidRDefault="00C65887" w:rsidP="00C65887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SAMS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36E1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7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E4441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D6ED1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6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35D8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7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B8B38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2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9E9C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4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9BA84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5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068A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5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9287" w14:textId="3A7C3D1F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A404D" w14:textId="72B23407" w:rsidR="00C65887" w:rsidRPr="00CF5A88" w:rsidRDefault="007F6004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B318" w14:textId="25B4D395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</w:t>
            </w:r>
            <w:r w:rsidR="007F6004"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55</w:t>
            </w: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99EC" w14:textId="77777777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7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FCC1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B64211" w14:textId="390B60BD" w:rsidR="00C65887" w:rsidRPr="00C65887" w:rsidRDefault="00C65887" w:rsidP="00C65887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C65887" w:rsidRPr="00C65887" w14:paraId="2C240A0B" w14:textId="77777777" w:rsidTr="00D67DB9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93858A3" w14:textId="77777777" w:rsidR="00C65887" w:rsidRPr="00104863" w:rsidRDefault="00C65887" w:rsidP="00C65887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ACS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D0A74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6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E88B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6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059F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2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8789B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7B5F7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6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8E8A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5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F463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3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52E7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1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5910" w14:textId="334B2965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2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A7914" w14:textId="20BF32FA" w:rsidR="00C65887" w:rsidRPr="00CF5A88" w:rsidRDefault="007F6004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3CBEF" w14:textId="43D830FC" w:rsidR="00C65887" w:rsidRPr="00CF5A88" w:rsidRDefault="007F6004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3573C" w14:textId="77777777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6503F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81443F" w14:textId="63409521" w:rsidR="00C65887" w:rsidRPr="00C65887" w:rsidRDefault="00C65887" w:rsidP="00C65887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C65887" w:rsidRPr="00C65887" w14:paraId="7D4E1901" w14:textId="77777777" w:rsidTr="00D67DB9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DA203B6" w14:textId="77777777" w:rsidR="00C65887" w:rsidRPr="00104863" w:rsidRDefault="00C65887" w:rsidP="00C65887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ACS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5467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0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3D3D9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5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32345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1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D639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9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1F79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3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4BD5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58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91348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2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57006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7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758DF" w14:textId="4A78261B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0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90973" w14:textId="5137C3BD" w:rsidR="00C65887" w:rsidRPr="00CF5A88" w:rsidRDefault="007F6004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6196" w14:textId="50CD4E36" w:rsidR="00C65887" w:rsidRPr="00CF5A88" w:rsidRDefault="00CF5A88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8850B" w14:textId="77777777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D0C2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69938B" w14:textId="5FA002F7" w:rsidR="00C65887" w:rsidRPr="00C65887" w:rsidRDefault="00C65887" w:rsidP="00C65887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CF5A88" w:rsidRPr="00C65887" w14:paraId="7903EAE8" w14:textId="77777777" w:rsidTr="00D67DB9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8222F94" w14:textId="77777777" w:rsidR="00CF5A88" w:rsidRPr="00104863" w:rsidRDefault="00CF5A88" w:rsidP="00CF5A8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ACO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101E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1017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7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F6E1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7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FC3D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09C9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7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D3AC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3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5BA2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6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409C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1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7EC6A" w14:textId="010EA41C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2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5F2D" w14:textId="2D0825E2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EB76" w14:textId="7991752C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C47E" w14:textId="77777777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D935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6CB261" w14:textId="192C1690" w:rsidR="00CF5A88" w:rsidRPr="00C65887" w:rsidRDefault="00CF5A88" w:rsidP="00CF5A88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CF5A88" w:rsidRPr="00C65887" w14:paraId="28BCFA4A" w14:textId="77777777" w:rsidTr="00D67DB9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657C4E9" w14:textId="77777777" w:rsidR="00CF5A88" w:rsidRPr="00104863" w:rsidRDefault="00CF5A88" w:rsidP="00CF5A8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ACO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9F79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2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C004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3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3B8C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0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339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7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7F781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1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EECED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6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40A7F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4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3B880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3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E4D6" w14:textId="10F2B2F6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2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B384" w14:textId="28DB3F4B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FBDA0" w14:textId="7C29EEAA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A618B" w14:textId="77777777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D0BC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8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30A1D4" w14:textId="4B6255BF" w:rsidR="00CF5A88" w:rsidRPr="00C65887" w:rsidRDefault="00CF5A88" w:rsidP="00CF5A88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104863" w:rsidRPr="00C65887" w14:paraId="040BCBCF" w14:textId="77777777" w:rsidTr="00810783">
        <w:tc>
          <w:tcPr>
            <w:tcW w:w="1215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4DAAC2A" w14:textId="77777777" w:rsidR="00104863" w:rsidRPr="00CF5A88" w:rsidRDefault="00104863" w:rsidP="00810783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b/>
                <w:bCs/>
                <w:color w:val="000000" w:themeColor="text1"/>
                <w:sz w:val="20"/>
                <w:szCs w:val="20"/>
              </w:rPr>
              <w:t>Ethylene perception</w:t>
            </w:r>
          </w:p>
        </w:tc>
      </w:tr>
      <w:tr w:rsidR="007F6004" w:rsidRPr="00C65887" w14:paraId="4838E18D" w14:textId="77777777" w:rsidTr="009E3DF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396841D" w14:textId="77777777" w:rsidR="007F6004" w:rsidRPr="00104863" w:rsidRDefault="007F6004" w:rsidP="007F600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ERS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240D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0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EE68E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3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FBBA3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0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4531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9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12EA2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4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6E1C7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8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082E8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4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AE29C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0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45CD3" w14:textId="7219F6EB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0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F8A08E9" w14:textId="3E430005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88AB" w14:textId="3ABB73AD" w:rsidR="007F6004" w:rsidRPr="00CF5A88" w:rsidRDefault="00CF5A88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BE08A" w14:textId="77777777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1CE7F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BB91B" w14:textId="268DAACC" w:rsidR="007F6004" w:rsidRPr="00C65887" w:rsidRDefault="007F6004" w:rsidP="007F6004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7F6004" w:rsidRPr="00C65887" w14:paraId="39367E10" w14:textId="77777777" w:rsidTr="009E3DF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931C686" w14:textId="77777777" w:rsidR="007F6004" w:rsidRPr="00104863" w:rsidRDefault="007F6004" w:rsidP="007F600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ETR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9ED88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2EA1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8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C77B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3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9039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0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9D30A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6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21BE6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5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5044B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3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2A4DC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6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B7040" w14:textId="76DE09DF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2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B8E2968" w14:textId="4F366A58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752AB" w14:textId="61F646AE" w:rsidR="007F6004" w:rsidRPr="00CF5A88" w:rsidRDefault="00CF5A88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6CCC" w14:textId="77777777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7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99F8E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CAF56F" w14:textId="1230911D" w:rsidR="007F6004" w:rsidRPr="00C65887" w:rsidRDefault="007F6004" w:rsidP="007F6004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7F6004" w:rsidRPr="00C65887" w14:paraId="00A0BC9D" w14:textId="77777777" w:rsidTr="009E3DF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A8F0460" w14:textId="77777777" w:rsidR="007F6004" w:rsidRPr="00104863" w:rsidRDefault="007F6004" w:rsidP="007F600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ETR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7CB89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5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3FEE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4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95C49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9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639A7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7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EB367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59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5A4C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5F451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3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AB80B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6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5810" w14:textId="7A69C730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DC61E07" w14:textId="47BB35CC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ABF91" w14:textId="34154CCD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5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1364" w14:textId="77777777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6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8A485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0C36D7" w14:textId="4D5A558D" w:rsidR="007F6004" w:rsidRPr="00C65887" w:rsidRDefault="007F6004" w:rsidP="007F6004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7F6004" w:rsidRPr="00C65887" w14:paraId="73948C9F" w14:textId="77777777" w:rsidTr="009E3DF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17072BB" w14:textId="77777777" w:rsidR="007F6004" w:rsidRPr="00104863" w:rsidRDefault="007F6004" w:rsidP="007F600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EIN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4368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0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B918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7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5BAD0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3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CA962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4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AFD0D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7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ABD82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9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4D946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0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04358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6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885E" w14:textId="10F25994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C407297" w14:textId="00FC20AD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C8D3" w14:textId="329B187E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</w:t>
            </w:r>
            <w:r w:rsidR="00CF5A88"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5</w:t>
            </w: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2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D0271" w14:textId="77777777" w:rsidR="007F6004" w:rsidRPr="00CF5A88" w:rsidRDefault="007F6004" w:rsidP="007F600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A74F" w14:textId="77777777" w:rsidR="007F6004" w:rsidRPr="00104863" w:rsidRDefault="007F6004" w:rsidP="007F6004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0637B8" w14:textId="58D8A92C" w:rsidR="007F6004" w:rsidRPr="00C65887" w:rsidRDefault="007F6004" w:rsidP="007F6004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104863" w:rsidRPr="00C65887" w14:paraId="4A111473" w14:textId="77777777" w:rsidTr="00810783">
        <w:tc>
          <w:tcPr>
            <w:tcW w:w="1215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24E3967E" w14:textId="77777777" w:rsidR="00104863" w:rsidRPr="00CF5A88" w:rsidRDefault="00104863" w:rsidP="00810783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b/>
                <w:bCs/>
                <w:color w:val="000000" w:themeColor="text1"/>
                <w:sz w:val="20"/>
                <w:szCs w:val="20"/>
              </w:rPr>
              <w:t>Ethylene signaling</w:t>
            </w:r>
          </w:p>
        </w:tc>
      </w:tr>
      <w:tr w:rsidR="00C65887" w:rsidRPr="00C65887" w14:paraId="5E4615BA" w14:textId="77777777" w:rsidTr="00A3302F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C4A4DDB" w14:textId="77777777" w:rsidR="00C65887" w:rsidRPr="00104863" w:rsidRDefault="00C65887" w:rsidP="00C65887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EIN3/EI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8861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7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9F18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7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13BD9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5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1F5C2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DEBF7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2506D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43C70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F8288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1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8030" w14:textId="249994C8" w:rsidR="00C65887" w:rsidRPr="00CF5A88" w:rsidRDefault="007C2E5E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70AE" w14:textId="3328D382" w:rsidR="00C65887" w:rsidRPr="00CF5A88" w:rsidRDefault="007F6004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825F" w14:textId="728027AE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</w:t>
            </w:r>
            <w:r w:rsidR="00CF5A88"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52</w:t>
            </w: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67B6F" w14:textId="77777777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A3428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BFAC6A" w14:textId="6C306969" w:rsidR="00C65887" w:rsidRPr="00C65887" w:rsidRDefault="00C65887" w:rsidP="00C65887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C65887" w:rsidRPr="00C65887" w14:paraId="09384B3E" w14:textId="77777777" w:rsidTr="00A3302F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1BC7BC1" w14:textId="77777777" w:rsidR="00C65887" w:rsidRPr="00104863" w:rsidRDefault="00C65887" w:rsidP="00C65887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ERFIX-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46643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-0.70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1FA9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N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7207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-0.60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67C5D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-0.60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DE582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-0.70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9174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N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AF831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03C9A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-0.60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1C0C2" w14:textId="77777777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79AA" w14:textId="77777777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44886" w14:textId="77777777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F0763" w14:textId="77777777" w:rsidR="00C65887" w:rsidRPr="00CF5A88" w:rsidRDefault="00C65887" w:rsidP="00C6588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7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181D" w14:textId="77777777" w:rsidR="00C65887" w:rsidRPr="00104863" w:rsidRDefault="00C65887" w:rsidP="00C65887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-0.7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B8DE64" w14:textId="3DCC12BC" w:rsidR="00C65887" w:rsidRPr="00C65887" w:rsidRDefault="00C65887" w:rsidP="00C65887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CF5A88" w:rsidRPr="00C65887" w14:paraId="045EB671" w14:textId="77777777" w:rsidTr="00701BBC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FAB43BF" w14:textId="77777777" w:rsidR="00CF5A88" w:rsidRPr="00104863" w:rsidRDefault="00CF5A88" w:rsidP="00CF5A8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ERFIX-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C60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2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3C852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4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BA3F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7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DCF29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0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154A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4EC8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7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066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9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27CA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4E769" w14:textId="5C3604C8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6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48E91B1" w14:textId="672353CC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7C781860" w14:textId="27A5A983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C1C5A" w14:textId="77777777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87DBD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2C9BB9" w14:textId="2A4218D5" w:rsidR="00CF5A88" w:rsidRPr="00C65887" w:rsidRDefault="00CF5A88" w:rsidP="00CF5A88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CF5A88" w:rsidRPr="00C65887" w14:paraId="60670656" w14:textId="77777777" w:rsidTr="00701BBC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089C34D" w14:textId="77777777" w:rsidR="00CF5A88" w:rsidRPr="00104863" w:rsidRDefault="00CF5A88" w:rsidP="00CF5A8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ERFVII-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3EED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CC1B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0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28FC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9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038DE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6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7704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1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C8A2E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3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DC342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6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7C7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6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B1A2" w14:textId="09AB33B2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2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ACA4394" w14:textId="6A744813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C8F79A7" w14:textId="4BEC05B0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AE34B" w14:textId="77777777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67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962E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4425B2" w14:textId="7D202DF5" w:rsidR="00CF5A88" w:rsidRPr="00C65887" w:rsidRDefault="00CF5A88" w:rsidP="00CF5A88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CF5A88" w:rsidRPr="00C65887" w14:paraId="5BBECE70" w14:textId="77777777" w:rsidTr="00701BBC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B6B07ED" w14:textId="77777777" w:rsidR="00CF5A88" w:rsidRPr="00104863" w:rsidRDefault="00CF5A88" w:rsidP="00CF5A8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ERFVIII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C0484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5E158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3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B8F3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68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DFCCC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9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7F2A1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6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3E023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7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A436E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8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ACF4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3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C5E2" w14:textId="4B84EC60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2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CB0669E" w14:textId="6BBD512F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65D6415" w14:textId="612E69B3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8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6BAC" w14:textId="77777777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7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6A7E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5248C6" w14:textId="6FB0B43D" w:rsidR="00CF5A88" w:rsidRPr="00C65887" w:rsidRDefault="00CF5A88" w:rsidP="00CF5A88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104863" w:rsidRPr="00C65887" w14:paraId="73BCC5E0" w14:textId="77777777" w:rsidTr="00810783">
        <w:tc>
          <w:tcPr>
            <w:tcW w:w="1215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420277DA" w14:textId="77777777" w:rsidR="00104863" w:rsidRPr="00CF5A88" w:rsidRDefault="00104863" w:rsidP="00810783">
            <w:pPr>
              <w:rPr>
                <w:rFonts w:ascii="Times New Roman" w:hAnsi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b/>
                <w:bCs/>
                <w:color w:val="000000" w:themeColor="text1"/>
                <w:sz w:val="20"/>
                <w:szCs w:val="20"/>
              </w:rPr>
              <w:t>Flavonoid- related transcription factors</w:t>
            </w:r>
          </w:p>
        </w:tc>
      </w:tr>
      <w:tr w:rsidR="00CF5A88" w:rsidRPr="00C65887" w14:paraId="0186DDC5" w14:textId="77777777" w:rsidTr="00341FF0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C0020DB" w14:textId="77777777" w:rsidR="00CF5A88" w:rsidRPr="00104863" w:rsidRDefault="00CF5A88" w:rsidP="00CF5A8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MYB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93C6A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5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F7398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1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53D3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0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BC09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8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8A52C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0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56538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0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90630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4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F2831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5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5C7F3" w14:textId="3C5FBAA0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60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A18D" w14:textId="6014AD7A" w:rsidR="00CF5A88" w:rsidRPr="00CF5A88" w:rsidRDefault="00BC3490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5E663C1" w14:textId="2AAB8A4A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DD289" w14:textId="77777777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1.0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8912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E12CF7" w14:textId="39A5167B" w:rsidR="00CF5A88" w:rsidRPr="00C65887" w:rsidRDefault="00CF5A88" w:rsidP="00CF5A88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CF5A88" w:rsidRPr="00C65887" w14:paraId="658D479F" w14:textId="77777777" w:rsidTr="00341FF0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DF68078" w14:textId="77777777" w:rsidR="00CF5A88" w:rsidRPr="00104863" w:rsidRDefault="00CF5A88" w:rsidP="00CF5A88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bHLH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5462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5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12250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3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05AB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74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C4A36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7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D255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84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CE31D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4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C061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0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11D9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0.92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F65AF" w14:textId="7176920B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-0.56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6ACB8B9" w14:textId="3D1F28C6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B377C5A" w14:textId="1C009566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A7F28" w14:textId="77777777" w:rsidR="00CF5A88" w:rsidRPr="00CF5A88" w:rsidRDefault="00CF5A88" w:rsidP="00CF5A8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0.87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D021E" w14:textId="77777777" w:rsidR="00CF5A88" w:rsidRPr="00104863" w:rsidRDefault="00CF5A88" w:rsidP="00CF5A88">
            <w:pPr>
              <w:rPr>
                <w:rFonts w:ascii="Times New Roman" w:hAnsi="Times New Roman"/>
                <w:sz w:val="20"/>
                <w:szCs w:val="20"/>
              </w:rPr>
            </w:pPr>
            <w:r w:rsidRPr="00104863">
              <w:rPr>
                <w:rFonts w:ascii="Times New Roman" w:hAnsi="Times New Roman" w:cs="Calibri"/>
                <w:sz w:val="20"/>
                <w:szCs w:val="20"/>
              </w:rPr>
              <w:t>1.0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A6F18A" w14:textId="25FC6306" w:rsidR="00CF5A88" w:rsidRPr="00C65887" w:rsidRDefault="00CF5A88" w:rsidP="00CF5A88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975E30" w:rsidRPr="00C65887" w14:paraId="2A28EB4D" w14:textId="77777777" w:rsidTr="001259F2"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18EC7" w14:textId="77777777" w:rsidR="00975E30" w:rsidRPr="00104863" w:rsidRDefault="00975E30" w:rsidP="00975E3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4863">
              <w:rPr>
                <w:rFonts w:ascii="Times New Roman" w:hAnsi="Times New Roman"/>
                <w:i/>
                <w:iCs/>
                <w:sz w:val="20"/>
                <w:szCs w:val="20"/>
              </w:rPr>
              <w:t>WD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CF5756" w14:textId="0F787801" w:rsidR="00975E30" w:rsidRPr="00104863" w:rsidRDefault="00975E30" w:rsidP="00975E30">
            <w:pPr>
              <w:rPr>
                <w:rFonts w:ascii="Times New Roman" w:hAnsi="Times New Roman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65F93" w14:textId="781BF5AB" w:rsidR="00975E30" w:rsidRPr="00104863" w:rsidRDefault="00975E30" w:rsidP="00975E30">
            <w:pPr>
              <w:rPr>
                <w:rFonts w:ascii="Times New Roman" w:hAnsi="Times New Roman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D6271" w14:textId="6DC4A0C8" w:rsidR="00975E30" w:rsidRPr="00104863" w:rsidRDefault="00975E30" w:rsidP="00975E30">
            <w:pPr>
              <w:rPr>
                <w:rFonts w:ascii="Times New Roman" w:hAnsi="Times New Roman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D6734E" w14:textId="102A8EFE" w:rsidR="00975E30" w:rsidRPr="00104863" w:rsidRDefault="00975E30" w:rsidP="00975E30">
            <w:pPr>
              <w:rPr>
                <w:rFonts w:ascii="Times New Roman" w:hAnsi="Times New Roman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121A2D" w14:textId="1208A0BB" w:rsidR="00975E30" w:rsidRPr="00104863" w:rsidRDefault="00975E30" w:rsidP="00975E30">
            <w:pPr>
              <w:rPr>
                <w:rFonts w:ascii="Times New Roman" w:hAnsi="Times New Roman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831BF2" w14:textId="6A6BCC83" w:rsidR="00975E30" w:rsidRPr="00104863" w:rsidRDefault="00975E30" w:rsidP="00975E30">
            <w:pPr>
              <w:rPr>
                <w:rFonts w:ascii="Times New Roman" w:hAnsi="Times New Roman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3E675" w14:textId="266FE351" w:rsidR="00975E30" w:rsidRPr="00104863" w:rsidRDefault="00975E30" w:rsidP="00975E30">
            <w:pPr>
              <w:rPr>
                <w:rFonts w:ascii="Times New Roman" w:hAnsi="Times New Roman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D04A7" w14:textId="4AC50D6E" w:rsidR="00975E30" w:rsidRPr="00104863" w:rsidRDefault="00975E30" w:rsidP="00975E30">
            <w:pPr>
              <w:rPr>
                <w:rFonts w:ascii="Times New Roman" w:hAnsi="Times New Roman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82EBF" w14:textId="330FC836" w:rsidR="00975E30" w:rsidRPr="00CF5A88" w:rsidRDefault="00975E30" w:rsidP="00975E3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61213" w14:textId="20A0C17F" w:rsidR="00975E30" w:rsidRPr="00CF5A88" w:rsidRDefault="00975E30" w:rsidP="00975E3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00680D" w14:textId="6D7B2150" w:rsidR="00975E30" w:rsidRPr="00CF5A88" w:rsidRDefault="00975E30" w:rsidP="00975E3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A48C06" w14:textId="418CB435" w:rsidR="00975E30" w:rsidRPr="00CF5A88" w:rsidRDefault="00975E30" w:rsidP="00975E3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F5A88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C78BA" w14:textId="2BB0424E" w:rsidR="00975E30" w:rsidRPr="00104863" w:rsidRDefault="00975E30" w:rsidP="00975E30">
            <w:pPr>
              <w:rPr>
                <w:rFonts w:ascii="Times New Roman" w:hAnsi="Times New Roman"/>
                <w:sz w:val="20"/>
                <w:szCs w:val="20"/>
              </w:rPr>
            </w:pPr>
            <w:r w:rsidRPr="00CF5A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05A66" w14:textId="77777777" w:rsidR="00975E30" w:rsidRPr="00C65887" w:rsidRDefault="00975E30" w:rsidP="00975E30">
            <w:pPr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</w:pPr>
            <w:r w:rsidRPr="00C65887">
              <w:rPr>
                <w:rFonts w:ascii="Times New Roman" w:hAnsi="Times New Roman" w:cs="Calibri"/>
                <w:color w:val="000000" w:themeColor="text1"/>
                <w:sz w:val="20"/>
                <w:szCs w:val="20"/>
              </w:rPr>
              <w:t>1.00*</w:t>
            </w:r>
          </w:p>
        </w:tc>
      </w:tr>
    </w:tbl>
    <w:p w14:paraId="7ED7A031" w14:textId="77777777" w:rsidR="00104863" w:rsidRPr="00104863" w:rsidRDefault="00104863" w:rsidP="00104863">
      <w:pPr>
        <w:rPr>
          <w:rFonts w:ascii="Times New Roman" w:hAnsi="Times New Roman"/>
          <w:sz w:val="20"/>
          <w:szCs w:val="20"/>
        </w:rPr>
      </w:pPr>
      <w:r w:rsidRPr="00104863">
        <w:rPr>
          <w:rFonts w:ascii="Times New Roman" w:hAnsi="Times New Roman"/>
          <w:sz w:val="20"/>
          <w:szCs w:val="20"/>
        </w:rPr>
        <w:t>All correlations shown are significant (*; P≤0.05) except NS (non-significant).</w:t>
      </w:r>
    </w:p>
    <w:p w14:paraId="312972FC" w14:textId="77777777" w:rsidR="00104863" w:rsidRDefault="00104863" w:rsidP="00104863"/>
    <w:p w14:paraId="38018370" w14:textId="77777777" w:rsidR="00696710" w:rsidRDefault="00696710"/>
    <w:sectPr w:rsidR="00696710" w:rsidSect="001048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63"/>
    <w:rsid w:val="00076E63"/>
    <w:rsid w:val="00104863"/>
    <w:rsid w:val="00207CD5"/>
    <w:rsid w:val="003F1509"/>
    <w:rsid w:val="00696710"/>
    <w:rsid w:val="007C2E5E"/>
    <w:rsid w:val="007F6004"/>
    <w:rsid w:val="00975E30"/>
    <w:rsid w:val="00A9464B"/>
    <w:rsid w:val="00BC3490"/>
    <w:rsid w:val="00C65887"/>
    <w:rsid w:val="00CF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4401C"/>
  <w15:chartTrackingRefBased/>
  <w15:docId w15:val="{27CC9E39-0649-7646-9C94-09A96AF7A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94</Words>
  <Characters>1768</Characters>
  <Application>Microsoft Office Word</Application>
  <DocSecurity>0</DocSecurity>
  <Lines>3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6-30T19:27:00Z</dcterms:created>
  <dcterms:modified xsi:type="dcterms:W3CDTF">2022-01-06T01:15:00Z</dcterms:modified>
</cp:coreProperties>
</file>